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04D5" w:rsidRDefault="007D76A9" w:rsidP="00C8220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</w:t>
      </w:r>
      <w:bookmarkStart w:id="0" w:name="_GoBack"/>
      <w:bookmarkEnd w:id="0"/>
      <w:r w:rsidR="000353BA">
        <w:rPr>
          <w:rFonts w:ascii="Times New Roman" w:hAnsi="Times New Roman" w:cs="Times New Roman"/>
          <w:sz w:val="24"/>
          <w:szCs w:val="24"/>
        </w:rPr>
        <w:t xml:space="preserve"> </w:t>
      </w:r>
      <w:r w:rsidR="00CA71B8">
        <w:rPr>
          <w:rFonts w:ascii="Times New Roman" w:hAnsi="Times New Roman" w:cs="Times New Roman"/>
          <w:sz w:val="24"/>
          <w:szCs w:val="24"/>
        </w:rPr>
        <w:t>T</w:t>
      </w:r>
      <w:r w:rsidR="000353BA">
        <w:rPr>
          <w:rFonts w:ascii="Times New Roman" w:hAnsi="Times New Roman" w:cs="Times New Roman"/>
          <w:sz w:val="24"/>
          <w:szCs w:val="24"/>
        </w:rPr>
        <w:t>able</w:t>
      </w:r>
      <w:r w:rsidR="000104D5" w:rsidRPr="00FC7C3E">
        <w:rPr>
          <w:rFonts w:ascii="Times New Roman" w:hAnsi="Times New Roman" w:cs="Times New Roman"/>
          <w:sz w:val="24"/>
          <w:szCs w:val="24"/>
        </w:rPr>
        <w:t xml:space="preserve">. </w:t>
      </w:r>
      <w:r w:rsidR="00B445F8">
        <w:rPr>
          <w:rFonts w:ascii="Times New Roman" w:hAnsi="Times New Roman" w:cs="Times New Roman"/>
          <w:sz w:val="24"/>
          <w:szCs w:val="24"/>
        </w:rPr>
        <w:t xml:space="preserve">Taxonomic counts </w:t>
      </w:r>
      <w:r w:rsidR="00B445F8" w:rsidRPr="00B445F8">
        <w:rPr>
          <w:rFonts w:ascii="Times New Roman" w:hAnsi="Times New Roman" w:cs="Times New Roman"/>
          <w:sz w:val="24"/>
          <w:szCs w:val="24"/>
        </w:rPr>
        <w:t xml:space="preserve">of </w:t>
      </w:r>
      <w:r w:rsidR="00B445F8">
        <w:rPr>
          <w:rFonts w:ascii="Times New Roman" w:hAnsi="Times New Roman" w:cs="Times New Roman"/>
          <w:sz w:val="24"/>
          <w:szCs w:val="24"/>
        </w:rPr>
        <w:t>phylum</w:t>
      </w:r>
      <w:r w:rsidR="00B445F8" w:rsidRPr="00B445F8">
        <w:rPr>
          <w:rFonts w:ascii="Times New Roman" w:hAnsi="Times New Roman" w:cs="Times New Roman"/>
          <w:sz w:val="24"/>
          <w:szCs w:val="24"/>
        </w:rPr>
        <w:t xml:space="preserve"> in </w:t>
      </w:r>
      <w:r w:rsidR="00B445F8">
        <w:rPr>
          <w:rFonts w:ascii="Times New Roman" w:hAnsi="Times New Roman" w:cs="Times New Roman"/>
          <w:sz w:val="24"/>
          <w:szCs w:val="24"/>
        </w:rPr>
        <w:t xml:space="preserve">soil from vegetable </w:t>
      </w:r>
      <w:r w:rsidR="00C36D66">
        <w:rPr>
          <w:rFonts w:ascii="Times New Roman" w:hAnsi="Times New Roman" w:cs="Times New Roman"/>
          <w:sz w:val="24"/>
          <w:szCs w:val="24"/>
        </w:rPr>
        <w:t>crop</w:t>
      </w:r>
      <w:r w:rsidR="00B445F8">
        <w:rPr>
          <w:rFonts w:ascii="Times New Roman" w:hAnsi="Times New Roman" w:cs="Times New Roman"/>
          <w:sz w:val="24"/>
          <w:szCs w:val="24"/>
        </w:rPr>
        <w:t xml:space="preserve"> (SVG1, SVG2 and SVG3)</w:t>
      </w:r>
      <w:r w:rsidR="00B445F8" w:rsidRPr="00B445F8">
        <w:rPr>
          <w:rFonts w:ascii="Times New Roman" w:hAnsi="Times New Roman" w:cs="Times New Roman"/>
          <w:sz w:val="24"/>
          <w:szCs w:val="24"/>
        </w:rPr>
        <w:t xml:space="preserve"> and </w:t>
      </w:r>
      <w:r w:rsidR="00B445F8">
        <w:rPr>
          <w:rFonts w:ascii="Times New Roman" w:hAnsi="Times New Roman" w:cs="Times New Roman"/>
          <w:sz w:val="24"/>
          <w:szCs w:val="24"/>
        </w:rPr>
        <w:t>freshwater used for irrigation</w:t>
      </w:r>
      <w:r w:rsidR="00B445F8" w:rsidRPr="00B445F8">
        <w:rPr>
          <w:rFonts w:ascii="Times New Roman" w:hAnsi="Times New Roman" w:cs="Times New Roman"/>
          <w:sz w:val="24"/>
          <w:szCs w:val="24"/>
        </w:rPr>
        <w:t xml:space="preserve"> (</w:t>
      </w:r>
      <w:r w:rsidR="00B445F8">
        <w:rPr>
          <w:rFonts w:ascii="Times New Roman" w:hAnsi="Times New Roman" w:cs="Times New Roman"/>
          <w:sz w:val="24"/>
          <w:szCs w:val="24"/>
        </w:rPr>
        <w:t>FW1, FW2 and FW3</w:t>
      </w:r>
      <w:r w:rsidR="00B445F8" w:rsidRPr="00B445F8">
        <w:rPr>
          <w:rFonts w:ascii="Times New Roman" w:hAnsi="Times New Roman" w:cs="Times New Roman"/>
          <w:sz w:val="24"/>
          <w:szCs w:val="24"/>
        </w:rPr>
        <w:t xml:space="preserve">) bacterial metagenomes. </w:t>
      </w:r>
      <w:r w:rsidR="0045529B">
        <w:rPr>
          <w:rFonts w:ascii="Times New Roman" w:hAnsi="Times New Roman" w:cs="Times New Roman"/>
          <w:sz w:val="24"/>
          <w:szCs w:val="24"/>
        </w:rPr>
        <w:t>The values are the sequence normalized c</w:t>
      </w:r>
      <w:r w:rsidR="00B445F8">
        <w:rPr>
          <w:rFonts w:ascii="Times New Roman" w:hAnsi="Times New Roman" w:cs="Times New Roman"/>
          <w:sz w:val="24"/>
          <w:szCs w:val="24"/>
        </w:rPr>
        <w:t>ounts</w:t>
      </w:r>
      <w:r w:rsidR="00B445F8" w:rsidRPr="00B445F8">
        <w:rPr>
          <w:rFonts w:ascii="Times New Roman" w:hAnsi="Times New Roman" w:cs="Times New Roman"/>
          <w:sz w:val="24"/>
          <w:szCs w:val="24"/>
        </w:rPr>
        <w:t xml:space="preserve"> </w:t>
      </w:r>
      <w:r w:rsidR="0045529B">
        <w:rPr>
          <w:rFonts w:ascii="Times New Roman" w:hAnsi="Times New Roman" w:cs="Times New Roman"/>
          <w:sz w:val="24"/>
          <w:szCs w:val="24"/>
        </w:rPr>
        <w:t>for each sample</w:t>
      </w:r>
      <w:r w:rsidR="00B445F8" w:rsidRPr="00B445F8">
        <w:rPr>
          <w:rFonts w:ascii="Times New Roman" w:hAnsi="Times New Roman" w:cs="Times New Roman"/>
          <w:sz w:val="24"/>
          <w:szCs w:val="24"/>
        </w:rPr>
        <w:t xml:space="preserve">. </w:t>
      </w:r>
      <w:r w:rsidR="00B54485" w:rsidRPr="00820FCD">
        <w:rPr>
          <w:rFonts w:ascii="Times New Roman" w:hAnsi="Times New Roman" w:cs="Times New Roman"/>
          <w:sz w:val="24"/>
          <w:szCs w:val="24"/>
        </w:rPr>
        <w:t>P values were calculated using 999 bootstraps of residuals (</w:t>
      </w:r>
      <w:r w:rsidR="00B54485" w:rsidRPr="00820FCD">
        <w:rPr>
          <w:rFonts w:ascii="Times New Roman" w:hAnsi="Times New Roman" w:cs="Times New Roman"/>
          <w:color w:val="000000"/>
          <w:sz w:val="24"/>
          <w:szCs w:val="24"/>
        </w:rPr>
        <w:t>resampling rows of the data to account for correlation between variables)</w:t>
      </w:r>
      <w:r w:rsidR="0045529B">
        <w:rPr>
          <w:rFonts w:ascii="Times New Roman" w:hAnsi="Times New Roman" w:cs="Times New Roman"/>
          <w:sz w:val="24"/>
          <w:szCs w:val="24"/>
        </w:rPr>
        <w:t xml:space="preserve">. </w:t>
      </w:r>
      <w:r w:rsidR="00B445F8" w:rsidRPr="00B445F8">
        <w:rPr>
          <w:rFonts w:ascii="Times New Roman" w:hAnsi="Times New Roman" w:cs="Times New Roman"/>
          <w:sz w:val="24"/>
          <w:szCs w:val="24"/>
        </w:rPr>
        <w:t xml:space="preserve">Data in table is sorted in </w:t>
      </w:r>
      <w:r w:rsidR="00831F51">
        <w:rPr>
          <w:rFonts w:ascii="Times New Roman" w:hAnsi="Times New Roman" w:cs="Times New Roman"/>
          <w:sz w:val="24"/>
          <w:szCs w:val="24"/>
        </w:rPr>
        <w:t>ascending</w:t>
      </w:r>
      <w:r w:rsidR="00B445F8" w:rsidRPr="00B445F8">
        <w:rPr>
          <w:rFonts w:ascii="Times New Roman" w:hAnsi="Times New Roman" w:cs="Times New Roman"/>
          <w:sz w:val="24"/>
          <w:szCs w:val="24"/>
        </w:rPr>
        <w:t xml:space="preserve"> order of the </w:t>
      </w:r>
      <w:r w:rsidR="00831F51">
        <w:rPr>
          <w:rFonts w:ascii="Times New Roman" w:hAnsi="Times New Roman" w:cs="Times New Roman"/>
          <w:sz w:val="24"/>
          <w:szCs w:val="24"/>
        </w:rPr>
        <w:t>p-value</w:t>
      </w:r>
      <w:r w:rsidR="00B445F8" w:rsidRPr="00B445F8">
        <w:rPr>
          <w:rFonts w:ascii="Times New Roman" w:hAnsi="Times New Roman" w:cs="Times New Roman"/>
          <w:sz w:val="24"/>
          <w:szCs w:val="24"/>
        </w:rPr>
        <w:t>.</w:t>
      </w:r>
    </w:p>
    <w:p w:rsidR="00B445F8" w:rsidRPr="00FC7C3E" w:rsidRDefault="00B445F8" w:rsidP="00C8220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comgrade"/>
        <w:tblW w:w="86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5"/>
        <w:gridCol w:w="855"/>
        <w:gridCol w:w="854"/>
        <w:gridCol w:w="854"/>
        <w:gridCol w:w="854"/>
        <w:gridCol w:w="854"/>
        <w:gridCol w:w="854"/>
        <w:gridCol w:w="997"/>
      </w:tblGrid>
      <w:tr w:rsidR="00A472C3" w:rsidRPr="00A472C3" w:rsidTr="00C12F3E">
        <w:trPr>
          <w:trHeight w:val="300"/>
          <w:jc w:val="center"/>
        </w:trPr>
        <w:tc>
          <w:tcPr>
            <w:tcW w:w="252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G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G2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G3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W1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W2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W3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obacteria</w:t>
            </w:r>
            <w:proofErr w:type="spellEnd"/>
          </w:p>
        </w:tc>
        <w:tc>
          <w:tcPr>
            <w:tcW w:w="85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6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3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9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4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4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amydiae</w:t>
            </w:r>
            <w:proofErr w:type="spellEnd"/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2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6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2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ctomycetes</w:t>
            </w:r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7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3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5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2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mmatimonadetes</w:t>
            </w:r>
            <w:proofErr w:type="spellEnd"/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inococcus-Thermus</w:t>
            </w:r>
            <w:proofErr w:type="spellEnd"/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6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rmotogae</w:t>
            </w:r>
            <w:proofErr w:type="spellEnd"/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6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ergistetes</w:t>
            </w:r>
            <w:proofErr w:type="spellEnd"/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lassified Bacteria</w:t>
            </w:r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2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5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9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9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5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6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rribacteres</w:t>
            </w:r>
            <w:proofErr w:type="spellEnd"/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ctyoglomi</w:t>
            </w:r>
            <w:proofErr w:type="spellEnd"/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sobacteria</w:t>
            </w:r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spirae</w:t>
            </w:r>
            <w:proofErr w:type="spellEnd"/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obi</w:t>
            </w:r>
            <w:proofErr w:type="spellEnd"/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rochaetes</w:t>
            </w:r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</w:t>
            </w:r>
          </w:p>
        </w:tc>
      </w:tr>
      <w:tr w:rsidR="00A472C3" w:rsidRPr="00A472C3" w:rsidTr="00C12F3E">
        <w:trPr>
          <w:trHeight w:val="300"/>
          <w:jc w:val="center"/>
        </w:trPr>
        <w:tc>
          <w:tcPr>
            <w:tcW w:w="252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ntisphaerae</w:t>
            </w:r>
            <w:proofErr w:type="spellEnd"/>
          </w:p>
        </w:tc>
        <w:tc>
          <w:tcPr>
            <w:tcW w:w="855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4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7" w:type="dxa"/>
            <w:noWrap/>
            <w:vAlign w:val="bottom"/>
            <w:hideMark/>
          </w:tcPr>
          <w:p w:rsidR="00A472C3" w:rsidRPr="00A472C3" w:rsidRDefault="00A472C3" w:rsidP="00C12F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7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940DF8" w:rsidRPr="00FC7C3E" w:rsidRDefault="00940DF8" w:rsidP="007A042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940DF8" w:rsidRPr="00FC7C3E" w:rsidSect="007A04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A3N7KwMLA0NLQ0MzRS0lEKTi0uzszPAykwNK4FANihPW8tAAAA"/>
  </w:docVars>
  <w:rsids>
    <w:rsidRoot w:val="002B688F"/>
    <w:rsid w:val="000104D5"/>
    <w:rsid w:val="000353BA"/>
    <w:rsid w:val="0003732F"/>
    <w:rsid w:val="001763C2"/>
    <w:rsid w:val="00176B77"/>
    <w:rsid w:val="00224D97"/>
    <w:rsid w:val="002B688F"/>
    <w:rsid w:val="002E4B94"/>
    <w:rsid w:val="00337529"/>
    <w:rsid w:val="00351CCB"/>
    <w:rsid w:val="00393A47"/>
    <w:rsid w:val="003D43EE"/>
    <w:rsid w:val="003E5FD9"/>
    <w:rsid w:val="00453660"/>
    <w:rsid w:val="0045529B"/>
    <w:rsid w:val="00455E5E"/>
    <w:rsid w:val="0046248E"/>
    <w:rsid w:val="004631AE"/>
    <w:rsid w:val="004A38C7"/>
    <w:rsid w:val="004C1751"/>
    <w:rsid w:val="005109C4"/>
    <w:rsid w:val="00542CD8"/>
    <w:rsid w:val="00577AA7"/>
    <w:rsid w:val="005B1D39"/>
    <w:rsid w:val="005C7EDB"/>
    <w:rsid w:val="005F19B7"/>
    <w:rsid w:val="005F69FD"/>
    <w:rsid w:val="00686E6F"/>
    <w:rsid w:val="0076669B"/>
    <w:rsid w:val="00783FCA"/>
    <w:rsid w:val="007A042F"/>
    <w:rsid w:val="007A14CE"/>
    <w:rsid w:val="007D76A9"/>
    <w:rsid w:val="00831F51"/>
    <w:rsid w:val="00846163"/>
    <w:rsid w:val="00935AE8"/>
    <w:rsid w:val="009370FC"/>
    <w:rsid w:val="00940DF8"/>
    <w:rsid w:val="00992A2F"/>
    <w:rsid w:val="00997AF7"/>
    <w:rsid w:val="009F152B"/>
    <w:rsid w:val="00A3566E"/>
    <w:rsid w:val="00A472C3"/>
    <w:rsid w:val="00A93D27"/>
    <w:rsid w:val="00AD1B78"/>
    <w:rsid w:val="00B119C0"/>
    <w:rsid w:val="00B32044"/>
    <w:rsid w:val="00B445F8"/>
    <w:rsid w:val="00B543E4"/>
    <w:rsid w:val="00B54485"/>
    <w:rsid w:val="00B66DED"/>
    <w:rsid w:val="00B7009C"/>
    <w:rsid w:val="00BB509B"/>
    <w:rsid w:val="00BE7655"/>
    <w:rsid w:val="00C12F3E"/>
    <w:rsid w:val="00C36D66"/>
    <w:rsid w:val="00C70ED2"/>
    <w:rsid w:val="00C8220A"/>
    <w:rsid w:val="00CA2F10"/>
    <w:rsid w:val="00CA54BE"/>
    <w:rsid w:val="00CA71B8"/>
    <w:rsid w:val="00CF128B"/>
    <w:rsid w:val="00D41C81"/>
    <w:rsid w:val="00D42C2B"/>
    <w:rsid w:val="00D61F78"/>
    <w:rsid w:val="00D73420"/>
    <w:rsid w:val="00DB1E85"/>
    <w:rsid w:val="00E40586"/>
    <w:rsid w:val="00E40DFB"/>
    <w:rsid w:val="00E72AF9"/>
    <w:rsid w:val="00E72F29"/>
    <w:rsid w:val="00E84033"/>
    <w:rsid w:val="00F05E8C"/>
    <w:rsid w:val="00F36020"/>
    <w:rsid w:val="00F802B3"/>
    <w:rsid w:val="00F87D50"/>
    <w:rsid w:val="00FC7C3E"/>
    <w:rsid w:val="00FE0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F619FE"/>
  <w15:chartTrackingRefBased/>
  <w15:docId w15:val="{F361E445-D6CC-456A-AC01-C8A0121B4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688F"/>
    <w:rPr>
      <w:lang w:val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B688F"/>
    <w:rPr>
      <w:color w:val="0563C1" w:themeColor="hyperlink"/>
      <w:u w:val="single"/>
    </w:rPr>
  </w:style>
  <w:style w:type="table" w:styleId="Tabelacomgrade">
    <w:name w:val="Table Grid"/>
    <w:basedOn w:val="Tabelanormal"/>
    <w:uiPriority w:val="39"/>
    <w:rsid w:val="00B700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0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2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6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0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1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5</Words>
  <Characters>1108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an Kener Meneghine</dc:creator>
  <cp:keywords/>
  <dc:description/>
  <cp:lastModifiedBy>Aylan K Meneghine</cp:lastModifiedBy>
  <cp:revision>5</cp:revision>
  <dcterms:created xsi:type="dcterms:W3CDTF">2017-05-07T21:28:00Z</dcterms:created>
  <dcterms:modified xsi:type="dcterms:W3CDTF">2017-10-03T13:04:00Z</dcterms:modified>
</cp:coreProperties>
</file>